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-540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S1: </w:t>
      </w:r>
      <w:r>
        <w:rPr>
          <w:rFonts w:cs="Times New Roman" w:ascii="Times New Roman" w:hAnsi="Times New Roman"/>
          <w:b/>
          <w:sz w:val="24"/>
          <w:szCs w:val="24"/>
        </w:rPr>
        <w:t>Representative ESTs of forward 42°C heat stress SSH library from wheat. Assembled ESTs displaying a total number of 101 unigenes consisting of 29 contigs (EST. 1-29) and 71 singlets (EST. 30-101).</w:t>
      </w:r>
    </w:p>
    <w:tbl>
      <w:tblPr>
        <w:tblW w:w="103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1723"/>
        <w:gridCol w:w="1160"/>
        <w:gridCol w:w="1059"/>
        <w:gridCol w:w="5586"/>
      </w:tblGrid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 No.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o.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 Valu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 (%)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st match in NCBI datab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tabs>
                <w:tab w:val="clear" w:pos="720"/>
                <w:tab w:val="left" w:pos="494" w:leader="none"/>
              </w:tabs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H199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E-2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cine-rich repeat family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E8942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7E-2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scisic stress ripening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303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E-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escence-associated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EP957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E-1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dehydrogenase mitochondrial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173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7E-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-plc x domain-containing protein at5g67130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3218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E-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ulin beta-4 cha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8314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E-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somal -dienoyl- reductase-like</w:t>
            </w:r>
          </w:p>
        </w:tc>
      </w:tr>
      <w:tr>
        <w:trPr>
          <w:trHeight w:val="440" w:hRule="atLeast"/>
        </w:trPr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583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ulose bisphosphate carboxylase oxygenase activase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2280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E-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scle m-line assembly protein unc- isoform 2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HV847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E-8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 partial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5258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llothionein-like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51877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E-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-dependent phosphotriesterase superfamily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Z564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-cys peroxiredoxin chloroplastic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16194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E-4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ranslocase subunit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44758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E-2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tic protease isoform 2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5002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E-1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ochlorophyllide chloroplastic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27475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E-1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2 domain-containing family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Y833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pecific lipid transfer protein precurso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17096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1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hyll a-b binding protein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O7756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4E-5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d -binding rossmann-fold superfamily protein isoform 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45268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E-6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ctose-bisphosphate cytoplasmic isozyme 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2195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E-0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 PRUPE_ppa022423mg, partial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9767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E-4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ry-long-chain enoyl- reductase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13273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escence-associated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0420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E-3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steine proteinase rd19a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J3419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ine dehydrogen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O997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6E-4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azole biosynthetic enzym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V665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E-5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63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30289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E-5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lgin candidate 5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30347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a-proton symporter dur3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5321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E-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ulose bisphosphate carboxylase small chloroplast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M7410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2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tathione peroxidase-like partial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401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4E-8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re-2 i-branching beta- -n-acetylglucosaminyltransferase family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hyperlink r:id="rId2" w:tgtFrame="lnkYHGU5ETT01R">
              <w:r>
                <w:rPr>
                  <w:rStyle w:val="InternetLink"/>
                  <w:rFonts w:cs="Times New Roman" w:ascii="Times New Roman" w:hAnsi="Times New Roman"/>
                  <w:b/>
                  <w:sz w:val="24"/>
                  <w:szCs w:val="24"/>
                </w:rPr>
                <w:t>BAB62533</w:t>
              </w:r>
            </w:hyperlink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5E-10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b/>
                <w:szCs w:val="24"/>
                <w:rFonts w:cs="Times New Roman" w:ascii="Times New Roman" w:hAnsi="Times New Roman"/>
              </w:rPr>
              <w:instrText xml:space="preserve"> HYPERLINK "http://blast.ncbi.nlm.nih.gov/Blast.cgi" \l "alnHdr_15080682"</w:instrText>
            </w:r>
            <w:r>
              <w:rPr>
                <w:rStyle w:val="InternetLink"/>
                <w:sz w:val="24"/>
                <w:b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b/>
                <w:sz w:val="24"/>
                <w:szCs w:val="24"/>
              </w:rPr>
              <w:t>Peroxisome type ascorbate peroxidase</w:t>
            </w:r>
            <w:r>
              <w:rPr>
                <w:rStyle w:val="InternetLink"/>
                <w:sz w:val="24"/>
                <w:b/>
                <w:szCs w:val="24"/>
                <w:rFonts w:cs="Times New Roman" w:ascii="Times New Roman" w:hAnsi="Times New Roman"/>
              </w:rPr>
              <w:fldChar w:fldCharType="end"/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1621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6E-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2-oxoglutarate-dependent dioxygenase aop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858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E-4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3 ubiquitin-protein ligase cip8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P0738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E-5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doplasmin homolog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P467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1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ne h1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6239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7E-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ypsin inhibito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60437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E-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illumination chlorophyll fluorescence increase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6021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7E-6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somal rna methyltransferase nop2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22628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E-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d nad -binding oxidoreductase family protein isoform 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2657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E-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tosystem ii reaction center w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HI5456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8E-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yl-prolyl cis-trans isomerase cyp20-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30990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E-7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-box kelch-repeat protein at3g23880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5692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E-8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1-like family protein isoform 2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29828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E-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ntatricopeptide repeat-containing protein at3g59040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13220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-associated hydrol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4369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-dependent Clp protease A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8227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5E-1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 of MYB protein 1-like isoform x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333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E-8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s ribosomal protein l7a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W8542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E-0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3773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E-4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ase harbi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K202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1E-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aquaporin pip2-5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9625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4E-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tosystem i reaction center subunit xi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743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E-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grammed cell death protein 4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P4171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4E-5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tilisin-like prote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L077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E-10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L-interacting serine threonine-protein kinase 6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37446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E-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hyll a-b binding protein chloroplastic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ES7760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E-1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wall-associated hydrol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492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E-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m repeat-containing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53592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E-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gnesium chelatase h subunit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P3199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E-1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2r3-myb transcription factor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542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wrky transcription factor 70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22627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6E-5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lation initiation factor if-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H5942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E-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eurain-like prote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2012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E-1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lorophyll a-b binding protein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7226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5E-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6 snrna-associated sm-like protein lsm2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1725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7E-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ucine-rich repeat family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Y3490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7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l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909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6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pectinesterase pectinesterase inhibitor 6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6330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E-5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ggy-related protein kinase eta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0286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E-7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cium-binding ef hand family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V0405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2E-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ptidyl-prolyl cis-trans partial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3542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E-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llin 2 family prote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I233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E-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glucosidase 42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J8564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0E-1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ubiquitin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6741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E-1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dolase-type tim barrel family protein isoform 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CW8683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E-4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hinganine c -monooxygenase 1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37318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E-1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repair helicase xpb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B2985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E-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eve element occlusion a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23840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4E-6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lipase a1- chloroplastic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63382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E-4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chrome p450 86b1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10554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3E-1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idic endochitin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353712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E-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cohol dehydrogenase class-3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DP3384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1E-1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ycopene epsilon cycl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I2611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E-5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active beta-amylase 9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7076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E-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dsl esterase lipase at5g33370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89124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E-10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206187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 PRUPE_ppa013887mg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Z5478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E-7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avonoid 3 -hydroxyl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V934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3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bisco activas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Y3044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2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adenylate-binding protein 2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23333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E-1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DICTED: uncharacterized protein LOC103332373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V74404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E-2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gen-evolving enhancer protein 3-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I1580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14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s protease regulatory subunit 6b homolog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I2190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E-6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 activator glk1-like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8340885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E-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protein phosphatase 2c 35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C2199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E-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amnose biosynthesis 1 isoform 1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7049410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E-3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ng u-box superfamily</w:t>
            </w:r>
          </w:p>
        </w:tc>
      </w:tr>
      <w:tr>
        <w:trPr/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683798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1 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5080682?report=genbank&amp;log$=prottop&amp;blast_rank=1&amp;RID=YHGU5ETT01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7:06:00Z</dcterms:created>
  <dc:creator>microsoft</dc:creator>
  <dc:description/>
  <cp:keywords/>
  <dc:language>en-US</dc:language>
  <cp:lastModifiedBy>Michael Gabunilas</cp:lastModifiedBy>
  <dcterms:modified xsi:type="dcterms:W3CDTF">2014-10-02T22:01:00Z</dcterms:modified>
  <cp:revision>10</cp:revision>
  <dc:subject/>
  <dc:title/>
</cp:coreProperties>
</file>